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239C" w:rsidRDefault="0004239C" w:rsidP="0004239C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1</w:t>
      </w:r>
      <w:bookmarkStart w:id="0" w:name="_GoBack"/>
      <w:bookmarkEnd w:id="0"/>
    </w:p>
    <w:p w:rsidR="003C65CC" w:rsidRDefault="003C65CC" w:rsidP="0004239C">
      <w:pPr>
        <w:rPr>
          <w:rFonts w:ascii="Arial" w:hAnsi="Arial" w:cs="Arial"/>
        </w:rPr>
      </w:pPr>
    </w:p>
    <w:tbl>
      <w:tblPr>
        <w:tblStyle w:val="TableGrid"/>
        <w:tblpPr w:leftFromText="187" w:rightFromText="187" w:vertAnchor="text" w:horzAnchor="margin" w:tblpY="64"/>
        <w:tblOverlap w:val="never"/>
        <w:tblW w:w="0" w:type="auto"/>
        <w:tblLook w:val="04A0" w:firstRow="1" w:lastRow="0" w:firstColumn="1" w:lastColumn="0" w:noHBand="0" w:noVBand="1"/>
      </w:tblPr>
      <w:tblGrid>
        <w:gridCol w:w="1499"/>
        <w:gridCol w:w="1231"/>
        <w:gridCol w:w="1083"/>
        <w:gridCol w:w="1297"/>
        <w:gridCol w:w="4240"/>
      </w:tblGrid>
      <w:tr w:rsidR="0004239C" w:rsidTr="00FA2708"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146DD">
              <w:rPr>
                <w:rFonts w:ascii="Arial" w:hAnsi="Arial" w:cs="Arial"/>
                <w:b/>
                <w:sz w:val="20"/>
                <w:szCs w:val="20"/>
              </w:rPr>
              <w:t>Treatment group</w:t>
            </w:r>
          </w:p>
        </w:tc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146DD">
              <w:rPr>
                <w:rFonts w:ascii="Arial" w:hAnsi="Arial" w:cs="Arial"/>
                <w:b/>
                <w:sz w:val="20"/>
                <w:szCs w:val="20"/>
              </w:rPr>
              <w:t>Overall Health</w:t>
            </w:r>
          </w:p>
        </w:tc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146DD">
              <w:rPr>
                <w:rFonts w:ascii="Arial" w:hAnsi="Arial" w:cs="Arial"/>
                <w:b/>
                <w:sz w:val="20"/>
                <w:szCs w:val="20"/>
              </w:rPr>
              <w:t>Activity</w:t>
            </w:r>
          </w:p>
        </w:tc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146DD">
              <w:rPr>
                <w:rFonts w:ascii="Arial" w:hAnsi="Arial" w:cs="Arial"/>
                <w:b/>
                <w:sz w:val="20"/>
                <w:szCs w:val="20"/>
              </w:rPr>
              <w:t>Motor function</w:t>
            </w:r>
          </w:p>
        </w:tc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lete Blood Count (CBC)</w:t>
            </w:r>
          </w:p>
        </w:tc>
      </w:tr>
      <w:tr w:rsidR="0004239C" w:rsidTr="00FA2708"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 xml:space="preserve">AAV9/GFP </w:t>
            </w:r>
          </w:p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(control)</w:t>
            </w:r>
          </w:p>
        </w:tc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No adverse</w:t>
            </w:r>
          </w:p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effects</w:t>
            </w:r>
          </w:p>
        </w:tc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No adverse</w:t>
            </w:r>
          </w:p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effects</w:t>
            </w:r>
          </w:p>
        </w:tc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No adverse</w:t>
            </w:r>
          </w:p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effects</w:t>
            </w:r>
          </w:p>
        </w:tc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 xml:space="preserve">Values unremarkable; Slight eosinophilia; Mild leukocytosis; Slight </w:t>
            </w:r>
            <w:proofErr w:type="spellStart"/>
            <w:r w:rsidRPr="001146DD">
              <w:rPr>
                <w:rFonts w:ascii="Arial" w:hAnsi="Arial" w:cs="Arial"/>
                <w:sz w:val="20"/>
                <w:szCs w:val="20"/>
              </w:rPr>
              <w:t>monocytosis</w:t>
            </w:r>
            <w:proofErr w:type="spellEnd"/>
          </w:p>
        </w:tc>
      </w:tr>
      <w:tr w:rsidR="0004239C" w:rsidTr="00FA2708"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AAV9/GFP plus</w:t>
            </w:r>
          </w:p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Rapamycin</w:t>
            </w:r>
          </w:p>
        </w:tc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No adverse</w:t>
            </w:r>
          </w:p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Effects</w:t>
            </w:r>
          </w:p>
        </w:tc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 xml:space="preserve">No adverse </w:t>
            </w:r>
          </w:p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Effects</w:t>
            </w:r>
          </w:p>
        </w:tc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 xml:space="preserve">No adverse </w:t>
            </w:r>
          </w:p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effects</w:t>
            </w:r>
          </w:p>
        </w:tc>
        <w:tc>
          <w:tcPr>
            <w:tcW w:w="0" w:type="auto"/>
          </w:tcPr>
          <w:p w:rsidR="0004239C" w:rsidRPr="001146DD" w:rsidRDefault="0004239C" w:rsidP="00FA2708">
            <w:pPr>
              <w:rPr>
                <w:rFonts w:ascii="Arial" w:hAnsi="Arial" w:cs="Arial"/>
                <w:sz w:val="20"/>
                <w:szCs w:val="20"/>
              </w:rPr>
            </w:pPr>
            <w:r w:rsidRPr="001146DD">
              <w:rPr>
                <w:rFonts w:ascii="Arial" w:hAnsi="Arial" w:cs="Arial"/>
                <w:sz w:val="20"/>
                <w:szCs w:val="20"/>
              </w:rPr>
              <w:t>Values unremarkable; Mild leukocytosis (possible stress)</w:t>
            </w:r>
          </w:p>
        </w:tc>
      </w:tr>
    </w:tbl>
    <w:p w:rsidR="008C78E6" w:rsidRDefault="008C78E6"/>
    <w:sectPr w:rsidR="008C7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39C"/>
    <w:rsid w:val="0004239C"/>
    <w:rsid w:val="000822F8"/>
    <w:rsid w:val="003C65CC"/>
    <w:rsid w:val="003E7924"/>
    <w:rsid w:val="00630AB7"/>
    <w:rsid w:val="00870303"/>
    <w:rsid w:val="008C78E6"/>
    <w:rsid w:val="0093685B"/>
    <w:rsid w:val="00B05F2D"/>
    <w:rsid w:val="00DA55B8"/>
    <w:rsid w:val="00E72F03"/>
    <w:rsid w:val="00F6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FF0BB0-0704-491E-9929-4EE85B922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39C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39C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e ramsingh</dc:creator>
  <cp:keywords/>
  <dc:description/>
  <cp:lastModifiedBy>arlene ramsingh</cp:lastModifiedBy>
  <cp:revision>8</cp:revision>
  <dcterms:created xsi:type="dcterms:W3CDTF">2018-05-19T15:23:00Z</dcterms:created>
  <dcterms:modified xsi:type="dcterms:W3CDTF">2018-05-19T17:04:00Z</dcterms:modified>
</cp:coreProperties>
</file>